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9C23C" w14:textId="1E81159E" w:rsidR="000322DC" w:rsidRPr="004102F0" w:rsidRDefault="00F23388" w:rsidP="00E61FEB">
      <w:pPr>
        <w:spacing w:after="60" w:line="240" w:lineRule="auto"/>
        <w:rPr>
          <w:rFonts w:ascii="Arial" w:hAnsi="Arial" w:cs="Arial"/>
        </w:rPr>
      </w:pPr>
      <w:r w:rsidRPr="004102F0">
        <w:rPr>
          <w:rFonts w:ascii="Arial" w:hAnsi="Arial" w:cs="Arial"/>
          <w:b/>
          <w:bCs/>
        </w:rPr>
        <w:t>Supporting Table</w:t>
      </w:r>
      <w:r w:rsidR="000322DC" w:rsidRPr="004102F0">
        <w:rPr>
          <w:rFonts w:ascii="Arial" w:hAnsi="Arial" w:cs="Arial"/>
        </w:rPr>
        <w:t xml:space="preserve"> </w:t>
      </w:r>
      <w:r w:rsidR="000322DC" w:rsidRPr="004102F0">
        <w:rPr>
          <w:rFonts w:ascii="Arial" w:hAnsi="Arial" w:cs="Arial"/>
          <w:b/>
          <w:bCs/>
        </w:rPr>
        <w:t>5. Summary of characteristics of publications based on routine surveillance-based studies.</w:t>
      </w:r>
      <w:r w:rsidR="000322DC" w:rsidRPr="004102F0">
        <w:rPr>
          <w:rFonts w:ascii="Arial" w:hAnsi="Arial" w:cs="Arial"/>
        </w:rPr>
        <w:t xml:space="preserve"> </w:t>
      </w:r>
    </w:p>
    <w:tbl>
      <w:tblPr>
        <w:tblW w:w="13855" w:type="dxa"/>
        <w:tblLook w:val="04A0" w:firstRow="1" w:lastRow="0" w:firstColumn="1" w:lastColumn="0" w:noHBand="0" w:noVBand="1"/>
      </w:tblPr>
      <w:tblGrid>
        <w:gridCol w:w="2122"/>
        <w:gridCol w:w="2126"/>
        <w:gridCol w:w="992"/>
        <w:gridCol w:w="992"/>
        <w:gridCol w:w="1340"/>
        <w:gridCol w:w="1140"/>
        <w:gridCol w:w="1723"/>
        <w:gridCol w:w="1260"/>
        <w:gridCol w:w="1080"/>
        <w:gridCol w:w="1080"/>
      </w:tblGrid>
      <w:tr w:rsidR="000D27A1" w:rsidRPr="004102F0" w14:paraId="6ABF9B74" w14:textId="77777777" w:rsidTr="00E22EBD">
        <w:trPr>
          <w:trHeight w:val="262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8D6CFD" w14:textId="3C2207CE" w:rsidR="000D27A1" w:rsidRPr="004102F0" w:rsidRDefault="00E22EBD" w:rsidP="00DF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rst a</w:t>
            </w:r>
            <w:r w:rsidR="000D27A1"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thor, year</w:t>
            </w:r>
          </w:p>
        </w:tc>
        <w:tc>
          <w:tcPr>
            <w:tcW w:w="831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9ADCAF" w14:textId="77777777" w:rsidR="000D27A1" w:rsidRPr="004102F0" w:rsidRDefault="000D27A1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udy aim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10F6F2" w14:textId="6E406976" w:rsidR="000D27A1" w:rsidRPr="004102F0" w:rsidRDefault="00E22EB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udy desig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DE85CB" w14:textId="77777777" w:rsidR="000D27A1" w:rsidRPr="004102F0" w:rsidRDefault="000D27A1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iagnostic test</w:t>
            </w:r>
          </w:p>
        </w:tc>
      </w:tr>
      <w:tr w:rsidR="0038726D" w:rsidRPr="004102F0" w14:paraId="1C806D1B" w14:textId="77777777" w:rsidTr="00E22EBD">
        <w:trPr>
          <w:cantSplit/>
          <w:trHeight w:val="616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BBA1C2" w14:textId="6AAF6F6B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39698A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tivated by an extreme weather event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92B9B6" w14:textId="58855E66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stimate Incid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EB4825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dentify risk factor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1AB9B7" w14:textId="0B072A94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ab confirmed/ suspected case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53619E" w14:textId="43ADF23B" w:rsidR="0038726D" w:rsidRPr="004102F0" w:rsidRDefault="00F23388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mpact</w:t>
            </w:r>
            <w:r w:rsidR="0038726D"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of PH interven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D4D6D1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scribe changes through ti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4209D6" w14:textId="1A83BB36" w:rsidR="0038726D" w:rsidRPr="004102F0" w:rsidRDefault="00E22EB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porting Si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801E99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LIS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22B4D7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T</w:t>
            </w:r>
          </w:p>
        </w:tc>
      </w:tr>
      <w:tr w:rsidR="0038726D" w:rsidRPr="004102F0" w14:paraId="20F722AE" w14:textId="77777777" w:rsidTr="00E22EBD">
        <w:trPr>
          <w:trHeight w:val="290"/>
        </w:trPr>
        <w:tc>
          <w:tcPr>
            <w:tcW w:w="2122" w:type="dxa"/>
            <w:tcBorders>
              <w:top w:val="single" w:sz="4" w:space="0" w:color="auto"/>
            </w:tcBorders>
            <w:vAlign w:val="center"/>
            <w:hideMark/>
          </w:tcPr>
          <w:p w14:paraId="05E665DA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olden, 201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72DE02C8" w14:textId="6EE9E55F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4A1DA166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6DC5B1E0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7D44337A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14:paraId="3C77B7FF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  <w:hideMark/>
          </w:tcPr>
          <w:p w14:paraId="57DA8209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74BB6949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54C30370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5867CB82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R</w:t>
            </w:r>
          </w:p>
        </w:tc>
      </w:tr>
      <w:tr w:rsidR="0038726D" w:rsidRPr="004102F0" w14:paraId="3D031DC9" w14:textId="77777777" w:rsidTr="00E22EBD">
        <w:trPr>
          <w:trHeight w:val="290"/>
        </w:trPr>
        <w:tc>
          <w:tcPr>
            <w:tcW w:w="2122" w:type="dxa"/>
            <w:vAlign w:val="center"/>
            <w:hideMark/>
          </w:tcPr>
          <w:p w14:paraId="43FA28A1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rman-Storck, 2008</w:t>
            </w:r>
          </w:p>
        </w:tc>
        <w:tc>
          <w:tcPr>
            <w:tcW w:w="2126" w:type="dxa"/>
            <w:vAlign w:val="center"/>
            <w:hideMark/>
          </w:tcPr>
          <w:p w14:paraId="6EF583E6" w14:textId="751900DD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5BD1FF78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vAlign w:val="center"/>
            <w:hideMark/>
          </w:tcPr>
          <w:p w14:paraId="2242949C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40" w:type="dxa"/>
            <w:vAlign w:val="center"/>
          </w:tcPr>
          <w:p w14:paraId="3F231A15" w14:textId="658DE5A6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40" w:type="dxa"/>
            <w:vAlign w:val="center"/>
            <w:hideMark/>
          </w:tcPr>
          <w:p w14:paraId="40AC7CEF" w14:textId="0FAFF543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723" w:type="dxa"/>
            <w:vAlign w:val="center"/>
            <w:hideMark/>
          </w:tcPr>
          <w:p w14:paraId="3441A67B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260" w:type="dxa"/>
            <w:vAlign w:val="center"/>
            <w:hideMark/>
          </w:tcPr>
          <w:p w14:paraId="559C855D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</w:t>
            </w:r>
          </w:p>
        </w:tc>
        <w:tc>
          <w:tcPr>
            <w:tcW w:w="1080" w:type="dxa"/>
            <w:vAlign w:val="center"/>
            <w:hideMark/>
          </w:tcPr>
          <w:p w14:paraId="70B521F7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6FE4F11F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38726D" w:rsidRPr="004102F0" w14:paraId="270AB20C" w14:textId="77777777" w:rsidTr="00E22EBD">
        <w:trPr>
          <w:trHeight w:val="290"/>
        </w:trPr>
        <w:tc>
          <w:tcPr>
            <w:tcW w:w="2122" w:type="dxa"/>
            <w:vAlign w:val="center"/>
            <w:hideMark/>
          </w:tcPr>
          <w:p w14:paraId="3B9A74AC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assadou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2015</w:t>
            </w:r>
          </w:p>
        </w:tc>
        <w:tc>
          <w:tcPr>
            <w:tcW w:w="2126" w:type="dxa"/>
            <w:vAlign w:val="center"/>
            <w:hideMark/>
          </w:tcPr>
          <w:p w14:paraId="2F7ABD5B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12BF21DB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vAlign w:val="center"/>
            <w:hideMark/>
          </w:tcPr>
          <w:p w14:paraId="49828136" w14:textId="6C60CAA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40" w:type="dxa"/>
            <w:vAlign w:val="center"/>
          </w:tcPr>
          <w:p w14:paraId="30745B8C" w14:textId="5D0F06B2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40" w:type="dxa"/>
            <w:vAlign w:val="center"/>
            <w:hideMark/>
          </w:tcPr>
          <w:p w14:paraId="7AE8D5FC" w14:textId="2480BDB9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723" w:type="dxa"/>
            <w:vAlign w:val="center"/>
            <w:hideMark/>
          </w:tcPr>
          <w:p w14:paraId="5166135D" w14:textId="79FB1AA0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60" w:type="dxa"/>
            <w:vAlign w:val="center"/>
            <w:hideMark/>
          </w:tcPr>
          <w:p w14:paraId="5401C980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1080" w:type="dxa"/>
            <w:vAlign w:val="center"/>
            <w:hideMark/>
          </w:tcPr>
          <w:p w14:paraId="639C10DC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753FAE32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38726D" w:rsidRPr="004102F0" w14:paraId="1B25D616" w14:textId="77777777" w:rsidTr="00E22EBD">
        <w:trPr>
          <w:trHeight w:val="60"/>
        </w:trPr>
        <w:tc>
          <w:tcPr>
            <w:tcW w:w="2122" w:type="dxa"/>
            <w:vAlign w:val="center"/>
            <w:hideMark/>
          </w:tcPr>
          <w:p w14:paraId="605D2FD4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Batchelor, 2012</w:t>
            </w:r>
          </w:p>
        </w:tc>
        <w:tc>
          <w:tcPr>
            <w:tcW w:w="2126" w:type="dxa"/>
            <w:vAlign w:val="center"/>
            <w:hideMark/>
          </w:tcPr>
          <w:p w14:paraId="7200BE11" w14:textId="1633CFD3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21887B27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vAlign w:val="center"/>
            <w:hideMark/>
          </w:tcPr>
          <w:p w14:paraId="0BE94D14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40" w:type="dxa"/>
            <w:vAlign w:val="center"/>
          </w:tcPr>
          <w:p w14:paraId="04E05AB5" w14:textId="01B31310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40" w:type="dxa"/>
            <w:vAlign w:val="center"/>
            <w:hideMark/>
          </w:tcPr>
          <w:p w14:paraId="2E04872E" w14:textId="4DEF0D66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723" w:type="dxa"/>
            <w:vAlign w:val="center"/>
            <w:hideMark/>
          </w:tcPr>
          <w:p w14:paraId="7EC2B6BD" w14:textId="66E1F1EC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60" w:type="dxa"/>
            <w:vAlign w:val="center"/>
            <w:hideMark/>
          </w:tcPr>
          <w:p w14:paraId="0EE9785C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1080" w:type="dxa"/>
            <w:vAlign w:val="center"/>
            <w:hideMark/>
          </w:tcPr>
          <w:p w14:paraId="2DBB131A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7CD89054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38726D" w:rsidRPr="004102F0" w14:paraId="35A3DA02" w14:textId="77777777" w:rsidTr="00E22EBD">
        <w:trPr>
          <w:trHeight w:val="290"/>
        </w:trPr>
        <w:tc>
          <w:tcPr>
            <w:tcW w:w="2122" w:type="dxa"/>
            <w:vAlign w:val="bottom"/>
            <w:hideMark/>
          </w:tcPr>
          <w:p w14:paraId="1592CF4E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han, 2009</w:t>
            </w:r>
          </w:p>
        </w:tc>
        <w:tc>
          <w:tcPr>
            <w:tcW w:w="2126" w:type="dxa"/>
            <w:vAlign w:val="center"/>
            <w:hideMark/>
          </w:tcPr>
          <w:p w14:paraId="3C27977D" w14:textId="2DC6D570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55EB5A12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vAlign w:val="center"/>
            <w:hideMark/>
          </w:tcPr>
          <w:p w14:paraId="40EB3F34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40" w:type="dxa"/>
            <w:vAlign w:val="center"/>
          </w:tcPr>
          <w:p w14:paraId="7DBBADB9" w14:textId="0DAD58D4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40" w:type="dxa"/>
            <w:vAlign w:val="center"/>
            <w:hideMark/>
          </w:tcPr>
          <w:p w14:paraId="240483F3" w14:textId="4E35871F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723" w:type="dxa"/>
            <w:vAlign w:val="center"/>
            <w:hideMark/>
          </w:tcPr>
          <w:p w14:paraId="5C46D0ED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260" w:type="dxa"/>
            <w:vAlign w:val="center"/>
            <w:hideMark/>
          </w:tcPr>
          <w:p w14:paraId="23C9F129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1080" w:type="dxa"/>
            <w:vAlign w:val="center"/>
            <w:hideMark/>
          </w:tcPr>
          <w:p w14:paraId="15357C4D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3FEE579C" w14:textId="768D7C63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38726D" w:rsidRPr="004102F0" w14:paraId="63076720" w14:textId="77777777" w:rsidTr="00E22EBD">
        <w:trPr>
          <w:trHeight w:val="290"/>
        </w:trPr>
        <w:tc>
          <w:tcPr>
            <w:tcW w:w="2122" w:type="dxa"/>
            <w:vAlign w:val="bottom"/>
            <w:hideMark/>
          </w:tcPr>
          <w:p w14:paraId="69EF4C80" w14:textId="77777777" w:rsidR="0038726D" w:rsidRPr="004102F0" w:rsidRDefault="0038726D" w:rsidP="004102F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harp, 2016</w:t>
            </w:r>
          </w:p>
        </w:tc>
        <w:tc>
          <w:tcPr>
            <w:tcW w:w="2126" w:type="dxa"/>
            <w:vAlign w:val="center"/>
            <w:hideMark/>
          </w:tcPr>
          <w:p w14:paraId="1C56B92C" w14:textId="0032BC08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460A8B53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1D8FCDCA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340" w:type="dxa"/>
            <w:vAlign w:val="center"/>
          </w:tcPr>
          <w:p w14:paraId="2370A58A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40" w:type="dxa"/>
            <w:vAlign w:val="center"/>
            <w:hideMark/>
          </w:tcPr>
          <w:p w14:paraId="338B6FAF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723" w:type="dxa"/>
            <w:vAlign w:val="center"/>
            <w:hideMark/>
          </w:tcPr>
          <w:p w14:paraId="07484A2B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60" w:type="dxa"/>
            <w:vAlign w:val="center"/>
            <w:hideMark/>
          </w:tcPr>
          <w:p w14:paraId="7B5212EF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1080" w:type="dxa"/>
            <w:vAlign w:val="center"/>
            <w:hideMark/>
          </w:tcPr>
          <w:p w14:paraId="16AD4753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1095EF3B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38726D" w:rsidRPr="004102F0" w14:paraId="7C6E5828" w14:textId="77777777" w:rsidTr="00E22EBD">
        <w:trPr>
          <w:trHeight w:val="299"/>
        </w:trPr>
        <w:tc>
          <w:tcPr>
            <w:tcW w:w="2122" w:type="dxa"/>
            <w:vAlign w:val="bottom"/>
            <w:hideMark/>
          </w:tcPr>
          <w:p w14:paraId="2E0C1569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Jones, 2024</w:t>
            </w:r>
          </w:p>
        </w:tc>
        <w:tc>
          <w:tcPr>
            <w:tcW w:w="2126" w:type="dxa"/>
            <w:vAlign w:val="center"/>
            <w:hideMark/>
          </w:tcPr>
          <w:p w14:paraId="209E2E5E" w14:textId="60FBDF1E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14:paraId="6F65A217" w14:textId="2CE9D0C9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2908334F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40" w:type="dxa"/>
            <w:vAlign w:val="center"/>
          </w:tcPr>
          <w:p w14:paraId="721AB1D7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40" w:type="dxa"/>
            <w:vAlign w:val="center"/>
            <w:hideMark/>
          </w:tcPr>
          <w:p w14:paraId="05257594" w14:textId="6AB8C8DF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723" w:type="dxa"/>
            <w:vAlign w:val="center"/>
            <w:hideMark/>
          </w:tcPr>
          <w:p w14:paraId="091C549C" w14:textId="4DFEF94A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60" w:type="dxa"/>
            <w:vAlign w:val="center"/>
            <w:hideMark/>
          </w:tcPr>
          <w:p w14:paraId="1EE68DBC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1080" w:type="dxa"/>
            <w:vAlign w:val="center"/>
            <w:hideMark/>
          </w:tcPr>
          <w:p w14:paraId="0DD82D75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80" w:type="dxa"/>
            <w:vAlign w:val="center"/>
            <w:hideMark/>
          </w:tcPr>
          <w:p w14:paraId="395491E9" w14:textId="49AE6366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38726D" w:rsidRPr="004102F0" w14:paraId="21101806" w14:textId="77777777" w:rsidTr="00E22EBD">
        <w:trPr>
          <w:trHeight w:val="290"/>
        </w:trPr>
        <w:tc>
          <w:tcPr>
            <w:tcW w:w="2122" w:type="dxa"/>
            <w:vAlign w:val="bottom"/>
            <w:hideMark/>
          </w:tcPr>
          <w:p w14:paraId="3038DF6F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erman-Storck, 2005</w:t>
            </w:r>
          </w:p>
        </w:tc>
        <w:tc>
          <w:tcPr>
            <w:tcW w:w="2126" w:type="dxa"/>
            <w:vAlign w:val="bottom"/>
            <w:hideMark/>
          </w:tcPr>
          <w:p w14:paraId="10E06431" w14:textId="7F7221BD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14:paraId="0B706E7E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vAlign w:val="center"/>
            <w:hideMark/>
          </w:tcPr>
          <w:p w14:paraId="734B7E35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40" w:type="dxa"/>
            <w:vAlign w:val="center"/>
          </w:tcPr>
          <w:p w14:paraId="23527092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40" w:type="dxa"/>
            <w:vAlign w:val="center"/>
            <w:hideMark/>
          </w:tcPr>
          <w:p w14:paraId="2CB55BBE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723" w:type="dxa"/>
            <w:vAlign w:val="center"/>
            <w:hideMark/>
          </w:tcPr>
          <w:p w14:paraId="448D6589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60" w:type="dxa"/>
            <w:vAlign w:val="center"/>
            <w:hideMark/>
          </w:tcPr>
          <w:p w14:paraId="7F7D069E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spital</w:t>
            </w:r>
          </w:p>
        </w:tc>
        <w:tc>
          <w:tcPr>
            <w:tcW w:w="1080" w:type="dxa"/>
            <w:vAlign w:val="bottom"/>
            <w:hideMark/>
          </w:tcPr>
          <w:p w14:paraId="7A73D108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80" w:type="dxa"/>
            <w:vAlign w:val="center"/>
            <w:hideMark/>
          </w:tcPr>
          <w:p w14:paraId="48272700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38726D" w:rsidRPr="004102F0" w14:paraId="70D46918" w14:textId="77777777" w:rsidTr="00E22EBD">
        <w:trPr>
          <w:trHeight w:val="250"/>
        </w:trPr>
        <w:tc>
          <w:tcPr>
            <w:tcW w:w="2122" w:type="dxa"/>
            <w:tcBorders>
              <w:bottom w:val="single" w:sz="4" w:space="0" w:color="auto"/>
            </w:tcBorders>
            <w:vAlign w:val="bottom"/>
            <w:hideMark/>
          </w:tcPr>
          <w:p w14:paraId="01765CAD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ery et al, 202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  <w:hideMark/>
          </w:tcPr>
          <w:p w14:paraId="34CDF8B1" w14:textId="42281FE3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5CCA7FB5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5F922D30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5D51246D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  <w:hideMark/>
          </w:tcPr>
          <w:p w14:paraId="0CEF4F21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  <w:vAlign w:val="center"/>
            <w:hideMark/>
          </w:tcPr>
          <w:p w14:paraId="53BB5D2F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55F2B6C1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5B59EC6B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  <w:hideMark/>
          </w:tcPr>
          <w:p w14:paraId="23CFAAB3" w14:textId="77777777" w:rsidR="0038726D" w:rsidRPr="004102F0" w:rsidRDefault="0038726D" w:rsidP="000D27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</w:tbl>
    <w:p w14:paraId="11242014" w14:textId="77777777" w:rsidR="00F23388" w:rsidRPr="004102F0" w:rsidRDefault="000D27A1" w:rsidP="000322DC">
      <w:pPr>
        <w:rPr>
          <w:rFonts w:ascii="Arial" w:hAnsi="Arial" w:cs="Arial"/>
        </w:rPr>
      </w:pPr>
      <w:r w:rsidRPr="004102F0">
        <w:rPr>
          <w:rFonts w:ascii="Arial" w:hAnsi="Arial" w:cs="Arial"/>
        </w:rPr>
        <w:t xml:space="preserve"> </w:t>
      </w:r>
    </w:p>
    <w:sectPr w:rsidR="00F23388" w:rsidRPr="004102F0" w:rsidSect="00717B1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6F217F"/>
    <w:multiLevelType w:val="hybridMultilevel"/>
    <w:tmpl w:val="C5282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76030"/>
    <w:multiLevelType w:val="hybridMultilevel"/>
    <w:tmpl w:val="A48E609E"/>
    <w:lvl w:ilvl="0" w:tplc="EE585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4"/>
  </w:num>
  <w:num w:numId="2" w16cid:durableId="1853648098">
    <w:abstractNumId w:val="7"/>
  </w:num>
  <w:num w:numId="3" w16cid:durableId="704058246">
    <w:abstractNumId w:val="3"/>
  </w:num>
  <w:num w:numId="4" w16cid:durableId="1778017098">
    <w:abstractNumId w:val="2"/>
  </w:num>
  <w:num w:numId="5" w16cid:durableId="13071634">
    <w:abstractNumId w:val="5"/>
  </w:num>
  <w:num w:numId="6" w16cid:durableId="908805753">
    <w:abstractNumId w:val="6"/>
  </w:num>
  <w:num w:numId="7" w16cid:durableId="1989049008">
    <w:abstractNumId w:val="0"/>
  </w:num>
  <w:num w:numId="8" w16cid:durableId="1421950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2"/>
    <w:rsid w:val="0000569A"/>
    <w:rsid w:val="000322DC"/>
    <w:rsid w:val="000338B1"/>
    <w:rsid w:val="00045E10"/>
    <w:rsid w:val="000628F2"/>
    <w:rsid w:val="000801FA"/>
    <w:rsid w:val="00082F19"/>
    <w:rsid w:val="000D27A1"/>
    <w:rsid w:val="000F627D"/>
    <w:rsid w:val="000F6E36"/>
    <w:rsid w:val="00107C96"/>
    <w:rsid w:val="00114601"/>
    <w:rsid w:val="00170EDB"/>
    <w:rsid w:val="001850A2"/>
    <w:rsid w:val="001B6D5A"/>
    <w:rsid w:val="00261A2A"/>
    <w:rsid w:val="00326389"/>
    <w:rsid w:val="0033064B"/>
    <w:rsid w:val="0036169A"/>
    <w:rsid w:val="0038726D"/>
    <w:rsid w:val="003D2D3A"/>
    <w:rsid w:val="004102F0"/>
    <w:rsid w:val="00442CBF"/>
    <w:rsid w:val="00472E72"/>
    <w:rsid w:val="00480F26"/>
    <w:rsid w:val="004A09DF"/>
    <w:rsid w:val="004A16C3"/>
    <w:rsid w:val="00507726"/>
    <w:rsid w:val="0052685A"/>
    <w:rsid w:val="0053711C"/>
    <w:rsid w:val="00560E8B"/>
    <w:rsid w:val="00566741"/>
    <w:rsid w:val="005E14A3"/>
    <w:rsid w:val="005F3BD4"/>
    <w:rsid w:val="006072E2"/>
    <w:rsid w:val="00611AE7"/>
    <w:rsid w:val="006222FE"/>
    <w:rsid w:val="00643D75"/>
    <w:rsid w:val="00653CF1"/>
    <w:rsid w:val="006604E5"/>
    <w:rsid w:val="0067569C"/>
    <w:rsid w:val="006D69F2"/>
    <w:rsid w:val="00717B1B"/>
    <w:rsid w:val="0073199A"/>
    <w:rsid w:val="00750930"/>
    <w:rsid w:val="007B1656"/>
    <w:rsid w:val="007E76C0"/>
    <w:rsid w:val="007E7E42"/>
    <w:rsid w:val="007F1167"/>
    <w:rsid w:val="00835E2A"/>
    <w:rsid w:val="00836437"/>
    <w:rsid w:val="008679D7"/>
    <w:rsid w:val="008805D4"/>
    <w:rsid w:val="00947B73"/>
    <w:rsid w:val="009A61BF"/>
    <w:rsid w:val="009D2506"/>
    <w:rsid w:val="009D4A95"/>
    <w:rsid w:val="009E2ED6"/>
    <w:rsid w:val="00A0530C"/>
    <w:rsid w:val="00A05402"/>
    <w:rsid w:val="00A14F7F"/>
    <w:rsid w:val="00A45775"/>
    <w:rsid w:val="00A7293A"/>
    <w:rsid w:val="00A774D7"/>
    <w:rsid w:val="00A95DB1"/>
    <w:rsid w:val="00AA216E"/>
    <w:rsid w:val="00AA6D78"/>
    <w:rsid w:val="00AB23DD"/>
    <w:rsid w:val="00AF40E4"/>
    <w:rsid w:val="00AF721B"/>
    <w:rsid w:val="00B018DC"/>
    <w:rsid w:val="00B51598"/>
    <w:rsid w:val="00B60C88"/>
    <w:rsid w:val="00B713CE"/>
    <w:rsid w:val="00B96947"/>
    <w:rsid w:val="00C15FE5"/>
    <w:rsid w:val="00C20123"/>
    <w:rsid w:val="00C241F1"/>
    <w:rsid w:val="00C33FF6"/>
    <w:rsid w:val="00CE2C05"/>
    <w:rsid w:val="00D30C3B"/>
    <w:rsid w:val="00D3763A"/>
    <w:rsid w:val="00D927CB"/>
    <w:rsid w:val="00DF638B"/>
    <w:rsid w:val="00E13076"/>
    <w:rsid w:val="00E22EBD"/>
    <w:rsid w:val="00E41864"/>
    <w:rsid w:val="00E502E4"/>
    <w:rsid w:val="00E61FEB"/>
    <w:rsid w:val="00E838F4"/>
    <w:rsid w:val="00EA394E"/>
    <w:rsid w:val="00EF79C6"/>
    <w:rsid w:val="00F23388"/>
    <w:rsid w:val="00F45A1C"/>
    <w:rsid w:val="00F51E83"/>
    <w:rsid w:val="00F7271A"/>
    <w:rsid w:val="00F7431E"/>
    <w:rsid w:val="00F84A6B"/>
    <w:rsid w:val="00FB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B3CABCF1-1F2F-4548-A1EF-0E7E2688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B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B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072E2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72E2"/>
    <w:rPr>
      <w:color w:val="808080"/>
    </w:rPr>
  </w:style>
  <w:style w:type="table" w:customStyle="1" w:styleId="TableGridLight1">
    <w:name w:val="Table Grid Light1"/>
    <w:basedOn w:val="TableNormal"/>
    <w:uiPriority w:val="40"/>
    <w:rsid w:val="006072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505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132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395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58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9192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3460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676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266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891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646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8185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13528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590</Characters>
  <Application>Microsoft Office Word</Application>
  <DocSecurity>0</DocSecurity>
  <Lines>9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3</cp:revision>
  <cp:lastPrinted>2025-06-05T01:56:00Z</cp:lastPrinted>
  <dcterms:created xsi:type="dcterms:W3CDTF">2025-09-25T03:51:00Z</dcterms:created>
  <dcterms:modified xsi:type="dcterms:W3CDTF">2025-09-25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